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_rels/activeX6.xml.rels" ContentType="application/vnd.openxmlformats-package.relationships+xml"/>
  <Override PartName="/word/activeX/_rels/activeX9.xml.rels" ContentType="application/vnd.openxmlformats-package.relationships+xml"/>
  <Override PartName="/word/activeX/_rels/activeX1.xml.rels" ContentType="application/vnd.openxmlformats-package.relationships+xml"/>
  <Override PartName="/word/activeX/_rels/activeX10.xml.rels" ContentType="application/vnd.openxmlformats-package.relationships+xml"/>
  <Override PartName="/word/activeX/_rels/activeX8.xml.rels" ContentType="application/vnd.openxmlformats-package.relationships+xml"/>
  <Override PartName="/word/activeX/_rels/activeX14.xml.rels" ContentType="application/vnd.openxmlformats-package.relationships+xml"/>
  <Override PartName="/word/activeX/_rels/activeX5.xml.rels" ContentType="application/vnd.openxmlformats-package.relationships+xml"/>
  <Override PartName="/word/activeX/_rels/activeX7.xml.rels" ContentType="application/vnd.openxmlformats-package.relationships+xml"/>
  <Override PartName="/word/activeX/_rels/activeX4.xml.rels" ContentType="application/vnd.openxmlformats-package.relationships+xml"/>
  <Override PartName="/word/activeX/_rels/activeX13.xml.rels" ContentType="application/vnd.openxmlformats-package.relationships+xml"/>
  <Override PartName="/word/activeX/_rels/activeX11.xml.rels" ContentType="application/vnd.openxmlformats-package.relationships+xml"/>
  <Override PartName="/word/activeX/_rels/activeX2.xml.rels" ContentType="application/vnd.openxmlformats-package.relationships+xml"/>
  <Override PartName="/word/activeX/_rels/activeX3.xml.rels" ContentType="application/vnd.openxmlformats-package.relationships+xml"/>
  <Override PartName="/word/activeX/_rels/activeX12.xml.rels" ContentType="application/vnd.openxmlformats-package.relationships+xml"/>
  <Override PartName="/word/activeX/activeX7.bin" ContentType="application/vnd.ms-office.activeX"/>
  <Override PartName="/word/activeX/activeX6.xml" ContentType="application/vnd.ms-office.activeX+xml"/>
  <Override PartName="/word/activeX/activeX13.bin" ContentType="application/vnd.ms-office.activeX"/>
  <Override PartName="/word/activeX/activeX6.bin" ContentType="application/vnd.ms-office.activeX"/>
  <Override PartName="/word/activeX/activeX5.xml" ContentType="application/vnd.ms-office.activeX+xml"/>
  <Override PartName="/word/activeX/activeX12.bin" ContentType="application/vnd.ms-office.activeX"/>
  <Override PartName="/word/activeX/activeX5.bin" ContentType="application/vnd.ms-office.activeX"/>
  <Override PartName="/word/activeX/activeX4.xml" ContentType="application/vnd.ms-office.activeX+xml"/>
  <Override PartName="/word/activeX/activeX11.bin" ContentType="application/vnd.ms-office.activeX"/>
  <Override PartName="/word/activeX/activeX4.bin" ContentType="application/vnd.ms-office.activeX"/>
  <Override PartName="/word/activeX/activeX3.xml" ContentType="application/vnd.ms-office.activeX+xml"/>
  <Override PartName="/word/activeX/activeX10.bin" ContentType="application/vnd.ms-office.activeX"/>
  <Override PartName="/word/activeX/activeX3.bin" ContentType="application/vnd.ms-office.activeX"/>
  <Override PartName="/word/activeX/activeX2.xml" ContentType="application/vnd.ms-office.activeX+xml"/>
  <Override PartName="/word/activeX/activeX2.bin" ContentType="application/vnd.ms-office.activeX"/>
  <Override PartName="/word/activeX/activeX14.xml" ContentType="application/vnd.ms-office.activeX+xml"/>
  <Override PartName="/word/activeX/activeX13.xml" ContentType="application/vnd.ms-office.activeX+xml"/>
  <Override PartName="/word/activeX/activeX9.xml" ContentType="application/vnd.ms-office.activeX+xml"/>
  <Override PartName="/word/activeX/activeX9.bin" ContentType="application/vnd.ms-office.activeX"/>
  <Override PartName="/word/activeX/activeX12.xml" ContentType="application/vnd.ms-office.activeX+xml"/>
  <Override PartName="/word/activeX/activeX8.xml" ContentType="application/vnd.ms-office.activeX+xml"/>
  <Override PartName="/word/activeX/activeX8.bin" ContentType="application/vnd.ms-office.activeX"/>
  <Override PartName="/word/activeX/activeX11.xml" ContentType="application/vnd.ms-office.activeX+xml"/>
  <Override PartName="/word/activeX/activeX14.bin" ContentType="application/vnd.ms-office.activeX"/>
  <Override PartName="/word/activeX/activeX7.xml" ContentType="application/vnd.ms-office.activeX+xml"/>
  <Override PartName="/word/activeX/activeX10.xml" ContentType="application/vnd.ms-office.activeX+xml"/>
  <Override PartName="/word/activeX/activeX1.bin" ContentType="application/vnd.ms-office.activeX"/>
  <Override PartName="/word/activeX/activeX1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Cochrane CENTRAL search strategy 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mesh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Pulmonary Disease, Chronic Obstructive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Airflow Obstruction, Chronic; Chronic Airflow Obstructions; Chronic Airflow Obstruction; Airflow Obstructions, Chronic; COPD; COAD; Chronic Obstructive Pulmonary Disease; Chronic Obstructive Airway Disease; Chronic Obstructive Lung Disease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mesh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Lung Diseases, Obstructive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Obstructive Pulmonary Disease; Pulmonary Disease, Obstructive; Lung Disease, Obstructive; Obstructive Lung Disease; Obstructive Pulmonary Diseases; Pulmonary Diseases, Obstructive; Obstructive Lung Disease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search-manager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Adrenal Cortex Hormones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Corticoids; Corticosteroids; Hormones, Adrenal Cortex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search-manager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Glucocorticoids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Glucocorticoid; Glucocorticoid Effect; Effects, Glucorticoid; Effect, Glucocorticoid; Glucorticoid Effect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search-manager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Theophylline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3,7-Dihydro-1,3-dimethyl-1H-purine-2,6-dione; 1,3-Dimethylxanthine; 1,3 Dimethylxanthine; Theocin; Somophyllin T; Somophyllin-T; SomophyllinT; Glycine Theophyllinate; Theophyllinate, Glycine; Theodur; Theo-Dur; Theo Dur; Afonilum Retard; Theo Von Ct; Ct, Theo Von; Von Ct, Theo; Quibron T SR; Quibron T-SR; Quibron TSR; Theonite; Uniphylline; Elixophyllin; Bronkodyl; Uniphyl; Uniphyllin; Bronchoparat; Anhydrous, Theophylline; Theophylline Anhydrous; Slo Phyllin; Slo-Phyllin; SloPhyllin; Theovent; Armophylline; Nuelin; Nuelin S.A.; Theolair; Sustaire; Theostat; Lodrane; Theobid; Theospan; Aerobin; Synophylate; Euphylong; Sodium Glycinate, Theophylline; Theophylline Sodium Glycinate; Glycinate, Theophylline Sodium; Aquaphyllin; Theon; Constant T; Constant-T; ConstantT; Theo 24; Theo24; Theo-24; Theoconfin Continuous; Monospan; Theolix; Accurbron; Theopek; Aerolate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fldChar w:fldCharType="begin"/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instrText xml:space="preserve"> HYPERLINK "https://www.cochranelibrary.com/advanced-search/search-manager" \l "0"</w:instrTex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separate"/>
      </w:r>
      <w:r>
        <w:rPr>
          <w:rStyle w:val="InternetLink"/>
          <w:rFonts w:cs="Arial" w:ascii="Arial" w:hAnsi="Arial"/>
          <w:color w:val="000000"/>
          <w:kern w:val="0"/>
          <w:sz w:val="24"/>
          <w:lang w:bidi="ar"/>
        </w:rPr>
        <w:t>Aminophylline</w:t>
      </w:r>
      <w:r>
        <w:rPr>
          <w:rStyle w:val="InternetLink"/>
          <w:sz w:val="24"/>
          <w:kern w:val="0"/>
          <w:rFonts w:cs="Arial" w:ascii="Arial" w:hAnsi="Arial"/>
          <w:color w:val="000000"/>
          <w:lang w:bidi="ar"/>
        </w:rPr>
        <w:fldChar w:fldCharType="end"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: Euphyllin Retard; Mundiphyllin Retard; Diaphyllin; Tari-Dog; Euphyllin; Eufilina; Aminodur; Cardophyllin; Clonofilin; Euphylline; Somophyllin; Eufilina Venosa; Drafilyn; Mini-Lix; Phyllotemp; Mundiphyllin; Truphylline; Novophyllin; Theophyllamin Jenapharm; Aminophylline DF; Theophyllamine; Theophylline Ethylenediamine; Ethylenediamine, Theophylline; Duraphyllin; Theophyllin EDA ratiopharm; Theophyllin EDA-ratiopharm; Theophyllin EDAratiopharm; Aminophyllin; Afonilum; Carine; Godafilin; Phyllocontin; Corophyllin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earch Name:</w:t>
        <w:tab/>
        <w:t>T-C-C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Date Run:</w:t>
        <w:tab/>
        <w:t>21/08/2019 22:43:5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Comment:</w:t>
        <w:tab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ID</w:t>
        <w:tab/>
        <w:t>Search</w:t>
        <w:tab/>
        <w:t>Hit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</w:t>
        <w:tab/>
        <w:t>MeSH descriptor: [Pulmonary Disease, Chronic Obstructive] explode all trees</w:t>
        <w:tab/>
        <w:t>483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</w:t>
        <w:tab/>
        <w:t>(Airflow Obstruction, Chronic):ti,ab,kw OR (Chronic Airflow Obstructions):ti,ab,kw OR (Chronic Airflow Obstruction):ti,ab,kw OR (Airflow Obstructions, Chronic):ti,ab,kw OR (COPD):ti,ab,kw (Word variations have been searched)</w:t>
        <w:tab/>
        <w:t>1503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</w:t>
        <w:tab/>
        <w:t>(COAD):ti,ab,kw OR (Chronic Obstructive Pulmonary Disease):ti,ab,kw OR (Chronic Obstructive Airway Disease):ti,ab,kw OR (Chronic Obstructive Lung Disease):ti,ab,kw</w:t>
        <w:tab/>
        <w:t>14056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4</w:t>
        <w:tab/>
        <w:t>#1 OR #2 OR #3</w:t>
        <w:tab/>
        <w:t>1933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5</w:t>
        <w:tab/>
        <w:t>MeSH descriptor: [Lung Diseases, Obstructive] explode all trees</w:t>
        <w:tab/>
        <w:t>1797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6</w:t>
        <w:tab/>
        <w:t>(Obstructive Pulmonary Disease):ti,ab,kw OR (Pulmonary Disease, Obstructive):ti,ab,kw OR (Lung Disease, Obstructive):ti,ab,kw OR (Obstructive Lung Disease):ti,ab,kw OR (Obstructive Pulmonary Diseases):ti,ab,kw</w:t>
        <w:tab/>
        <w:t>14480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7</w:t>
        <w:tab/>
        <w:t>(Pulmonary Diseases, Obstructive):ti,ab,kw OR (Obstructive Lung Diseases):ti,ab,kw</w:t>
        <w:tab/>
        <w:t>405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8</w:t>
        <w:tab/>
        <w:t>#5 OR #6 OR #7</w:t>
        <w:tab/>
        <w:t>26610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9</w:t>
        <w:tab/>
        <w:t>#4 OR #8</w:t>
        <w:tab/>
        <w:t>3147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0</w:t>
        <w:tab/>
        <w:t>MeSH descriptor: [Glucocorticoids] explode all trees</w:t>
        <w:tab/>
        <w:t>4311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1</w:t>
        <w:tab/>
        <w:t>(Glucocorticoid):ti,ab,kw OR (Glucocorticoid Effect):ti,ab,kw OR (Effects, Glucorticoid):ti,ab,kw OR (Effect, Glucocorticoid):ti,ab,kw OR (Glucorticoid Effects):ti,ab,kw</w:t>
        <w:tab/>
        <w:t>350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2</w:t>
        <w:tab/>
        <w:t>#10 OR #11</w:t>
        <w:tab/>
        <w:t>7048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3</w:t>
        <w:tab/>
        <w:t>MeSH descriptor: [Adrenal Cortex Hormones] explode all trees</w:t>
        <w:tab/>
        <w:t>13818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4</w:t>
        <w:tab/>
        <w:t>(Corticoids):ti,ab,kw OR (Hormones, Adrenal Cortex):ti,ab,kw OR (Corticosteroids):ti,ab,kw</w:t>
        <w:tab/>
        <w:t>1358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5</w:t>
        <w:tab/>
        <w:t>#13 OR #14</w:t>
        <w:tab/>
        <w:t>23986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6</w:t>
        <w:tab/>
        <w:t>#12 OR #15</w:t>
        <w:tab/>
        <w:t>26259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7</w:t>
        <w:tab/>
        <w:t>MeSH descriptor: [Theophylline] explode all trees</w:t>
        <w:tab/>
        <w:t>172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8</w:t>
        <w:tab/>
        <w:t>(1,3 Dimethylxanthine):ti,ab,kw OR (Theocin):ti,ab,kw OR (Somophyllin T):ti,ab,kw OR (Somophyllin-T):ti,ab,kw OR (SomophyllinT):ti,ab,kw</w:t>
        <w:tab/>
        <w:t>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9</w:t>
        <w:tab/>
        <w:t>(Glycine Theophyllinate):ti,ab,kw OR (Theophyllinate, Glycine):ti,ab,kw OR (Theodur):ti,ab,kw OR (Theo-Dur):ti,ab,kw OR (Theo Dur):ti,ab,kw</w:t>
        <w:tab/>
        <w:t>126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0</w:t>
        <w:tab/>
        <w:t>(Afonilum Retard):ti,ab,kw OR (Theo Von Ct):ti,ab,kw OR (Ct, Theo Von):ti,ab,kw OR (Von Ct, Theo):ti,ab,kw OR (Quibron T SR):ti,ab,kw</w:t>
        <w:tab/>
        <w:t>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1</w:t>
        <w:tab/>
        <w:t>(Quibron T-SR):ti,ab,kw OR (Quibron TSR):ti,ab,kw OR (Theonite):ti,ab,kw OR (Uniphylline):ti,ab,kw OR (Elixophyllin):ti,ab,kw</w:t>
        <w:tab/>
        <w:t>1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2</w:t>
        <w:tab/>
        <w:t>(Bronkodyl):ti,ab,kw OR (Uniphyl):ti,ab,kw OR (Uniphyllin):ti,ab,kw OR (Bronchoparat):ti,ab,kw OR (Anhydrous, Theophylline):ti,ab,kw</w:t>
        <w:tab/>
        <w:t>9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3</w:t>
        <w:tab/>
        <w:t>(Theophylline Anhydrous):ti,ab,kw OR (Slo Phyllin):ti,ab,kw OR (Slo-Phyllin):ti,ab,kw OR (SloPhyllin):ti,ab,kw OR (Theovent):ti,ab,kw</w:t>
        <w:tab/>
        <w:t>5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4</w:t>
        <w:tab/>
        <w:t>(Armophylline; Nuelin):ti,ab,kw OR (Nuelin S.A.):ti,ab,kw OR (Theolair):ti,ab,kw OR (Sustaire):ti,ab,kw OR (Theostat):ti,ab,kw</w:t>
        <w:tab/>
        <w:t>21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5</w:t>
        <w:tab/>
        <w:t>(Lodrane):ti,ab,kw OR (Theobid):ti,ab,kw OR (Theospan):ti,ab,kw OR (Aerobin):ti,ab,kw OR (Synophylate):ti,ab,kw</w:t>
        <w:tab/>
        <w:t>4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6</w:t>
        <w:tab/>
        <w:t>(Euphylong):ti,ab,kw OR (Sodium Glycinate, Theophylline):ti,ab,kw OR (Theophylline Sodium Glycinate):ti,ab,kw OR (Glycinate, Theophylline Sodium):ti,ab,kw OR (Aquaphyllin):ti,ab,kw</w:t>
        <w:tab/>
        <w:t>2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7</w:t>
        <w:tab/>
        <w:t>(Theon):ti,ab,kw OR (Constant T):ti,ab,kw OR (Constant-T):ti,ab,kw OR (ConstantT):ti,ab,kw OR (Theo 24):ti,ab,kw</w:t>
        <w:tab/>
        <w:t>1204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8</w:t>
        <w:tab/>
        <w:t>(Theo24):ti,ab,kw OR (Theo-24):ti,ab,kw OR (Theoconfin Continuous):ti,ab,kw OR (Monospan):ti,ab,kw OR (Theolix):ti,ab,kw</w:t>
        <w:tab/>
        <w:t>1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9</w:t>
        <w:tab/>
        <w:t>(Accurbron):ti,ab,kw OR (Theopek):ti,ab,kw OR (Aerolate):ti,ab,kw</w:t>
        <w:tab/>
        <w:t>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0</w:t>
        <w:tab/>
        <w:t>#17 OR #18 OR #19 OR #20 OR #21 OR #22 OR #23 OR #24 OR #25 OR #26 OR #27 OR #28 OR #29</w:t>
        <w:tab/>
        <w:t>299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1</w:t>
        <w:tab/>
        <w:t>MeSH descriptor: [Aminophylline] explode all trees</w:t>
        <w:tab/>
        <w:t>364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2</w:t>
        <w:tab/>
        <w:t>(Euphyllin Retard):ti,ab,kw OR (Mundiphyllin Retard):ti,ab,kw OR (Diaphyllin):ti,ab,kw OR (Tari-Dog):ti,ab,kw OR (Euphyllin):ti,ab,kw</w:t>
        <w:tab/>
        <w:t>3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3</w:t>
        <w:tab/>
        <w:t>(Eufilina):ti,ab,kw OR (Aminodur):ti,ab,kw OR (Cardophyllin):ti,ab,kw OR (Clonofilin):ti,ab,kw OR (Euphylline):ti,ab,kw</w:t>
        <w:tab/>
        <w:t>10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4</w:t>
        <w:tab/>
        <w:t>(Somophyllin):ti,ab,kw OR (Eufilina Venosa):ti,ab,kw OR (Drafilyn):ti,ab,kw OR (Mini-Lix):ti,ab,kw OR (Phyllotemp):ti,ab,kw</w:t>
        <w:tab/>
        <w:t>11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5</w:t>
        <w:tab/>
        <w:t>(Mundiphyllin):ti,ab,kw OR (Truphylline):ti,ab,kw OR (Novophyllin):ti,ab,kw OR (Theophyllamin Jenapharm):ti,ab,kw OR (Aminophylline DF):ti,ab,kw</w:t>
        <w:tab/>
        <w:t>1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6</w:t>
        <w:tab/>
        <w:t>(Theophyllamine):ti,ab,kw OR (Theophylline Ethylenediamine):ti,ab,kw OR (Ethylenediamine, Theophylline):ti,ab,kw OR (Duraphyllin):ti,ab,kw OR (Theophyllin EDA ratiopharm):ti,ab,kw</w:t>
        <w:tab/>
        <w:t>5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7</w:t>
        <w:tab/>
        <w:t>(Theophyllin EDA-ratiopharm):ti,ab,kw OR (Theophyllin EDAratiopharm):ti,ab,kw OR (Aminophyllin):ti,ab,kw OR (Afonilum):ti,ab,kw OR (Carine):ti,ab,kw</w:t>
        <w:tab/>
        <w:t>10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8</w:t>
        <w:tab/>
        <w:t>(Godafilin):ti,ab,kw OR (Phyllocontin):ti,ab,kw OR (Corophyllin):ti,ab,kw</w:t>
        <w:tab/>
        <w:t>3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9</w:t>
        <w:tab/>
        <w:t>#31 OR #32 OR #33 OR #34 OR #35 OR #36 OR #37 OR #38</w:t>
        <w:tab/>
        <w:t>473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40</w:t>
        <w:tab/>
        <w:t>#30 OR #39</w:t>
        <w:tab/>
        <w:t>3050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41</w:t>
        <w:tab/>
        <w:t>#9 AND #16 AND #40</w:t>
        <w:tab/>
        <w:t>114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EMBASE Search Strategy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lang w:bidi="ar"/>
        </w:rPr>
      </w:pPr>
      <w:r>
        <w:rPr>
          <w:rFonts w:cs="宋体;SimSun" w:ascii="宋体;SimSun" w:hAnsi="宋体;SimSun"/>
          <w:b/>
          <w:sz w:val="24"/>
        </w:rPr>
        <w:t>chronic obstructive lung disease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chronic airflow obstruction; chronic airway obstruction; chronic obstructive bronchitis; chronic obstructive bronchopulmonary disease; chronic obstructive lung disorder; chronic obstructive pulmonary disease; chronic obstructive pulmonary disorder; chronic obstructive respiratory disease; copd; lung chronic obstructive disease; lung disease, chronic obstructive; lung diseases, obstructive; obstructive lung disease; obstructive lung disease, chronic; obstructive pulmonary disease; obstructive respiratory disease; obstructive respiratory tract disease; pulmonary disease, chronic obstructive; pulmonary disorder, chronic obstructive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corticosteroid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adrenal cortex hormone; adrenal cortex hormones; adrenal cortical hormone; adrenal cortical hormones; adrenal cortical steroid; adrenal steroid; adrenal steroid hormone; adreno cortical steroid; adreno corticosteroid; adrenocortical hormone; adrenocortical steroid; adrenocorticosteroid; cortical steroid; cortico steroid; corticoid; corticosteroid agent; corticosteroid calcium; corticosteroid hormone; corticosteroids; corticosteroids, inhalation; corticosteroids, ophthalmic; corticosteroids, otic; corticosteroids, systemic; corticosteroids, topical; dermocorticosteroid; fluorinated corticosteroid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theophylline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Synonym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1, 3 dimethylxanthine; accurbron; aerobin; aerodyne retard; aerolate; aerolate iii; aerolate jr; aerolate sr; afonilum; afonilum forte; afonilum mite; afonilum retard; afonilum sr; almarion; aquaphyllin; armophylline; asmasalon; asperal-t; austyn; bilordyl; bronchoretard; broncophyl; bronkodyl; bronkotabs; bronsolvan; by 912; by912; constant t; cronasma; deo-q syrup; dextrose plus theophylline; diffumal; diffumal 24; dilatrane; dilotrane; ditenaten; duraphyl; durofilin; elixicon; elixofilina; elixomin; elixophyllin; elixophyllin sr; elixophylline; eufilina venosa; euphillin; euphyllin; euphyllin cr; euphyllin cr retard; euphyllin retard; euphyllin retard mite; euphylong; euphylong retardkaps; euphylong sr; gtr 80; labid; labophylline; lanophyllin; lasma; microcrystalline theophylline; monospan; nefoben; neulin; neulin sa; neulin-sr; nik 168 tx; nuelin; nuelin depot; nuelin sa; nuelin sr; palaron; pediaphyllin; pediaphylline la; pharphylline; phylobid; physpan; piridasmin retard; planphylline; pro vent; protheo; pulmidur; pulmo timelets; quibron t; quibron t sr; quibron-t; quibron-t/sr; respbid; respicur; rona phyllin; rona slophyllin; ronaphyllin; ronaslophyllin; slo bid; slo bid gyrocaps; slo-bid; slo-bid gyrocaps; slo-phyllin; slo-theo; slobid; slophyllin; sodip phyllin; solosin; solosin retard; solusin; somofillina; somofillina retardo; somophyllin; somophyllin-crt; somophyllin-t; somophylline; somophylline crt; somophyllyn; spophyllin; spophyllin retard; sustaire; synophylate; t-phyl; talofilina; talotren; techniphylline; tedralan (theophylline); teobid; teoclear; teoclear la; teofilina retard; teofillina; teolin 300; teolixir; teolong; teonova; teosona; teotard 350; theo 2; theo 24; theo bid; theo dur; theo pa; theo sr; theo von ct; theo-2; theo-24; theo-bros; theo-dur; theo-time; theobeads; theobid; theobid jr.; theobron; theochron; theocin; theoclear; theoclear l.a.-130; theoclear l.a.-260; theoclear-100; theoclear-200; theoclear-80; theocontin; theodur; theodur sprinkle; theofylline; theograd; theolair; theolair la; theolair plus; theolair retard; theolair s; theolair sr; theolair-sr; theolan; theolin; theolin retard; theolin sr; theolixer; theolixir; theolong; theomax; theopec; theopek; theopexine; theophilline; theophyl; theophyl-225; theophyl-sr; theophyllin; theophylline 0.04% and dextrose 5%; theophylline 0.08% and dextrose 5%; theophylline 0.16% and dextrose 5%; theophylline 0.2% and dextrose 5%; theophylline 0.32% and dextrose 5%; theophylline 0.4% and dextrose 5%; theophylline and dextrose 5%; theophylline anhydrous; theophylline bruneau; theophylline hydrate; theophylline hydrobromide; theophylline in dextrose 5%; theophylline monohydrate; theophylline plus dextrose; theophylline retard; theophylline-sr; theoplus; theoplus retard; theospan; theospirex; theospirex retard; theostan cr; theostat; theostat 300; theostat lp; theotard; theotrim; theovent; theovent la; thiophyllin; thiophylline; tiodilax; truxophyllin; tyrex; uni dur; uni-dur; unicontin; unicontin-400 continus; unidur; unifyl; unifyl retard; unilair; uniphyl; uniphyl cr; uniphyllin; uniphyllin continus; uniphylline; vent retard; xanthium (drug); xantivent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Embase Session Result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No.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Query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Results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6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#3 AND #6 AND #15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</w:t>
      </w:r>
      <w:r>
        <w:rPr>
          <w:rFonts w:cs="Arial" w:ascii="Arial" w:hAnsi="Arial"/>
          <w:color w:val="000000"/>
          <w:kern w:val="0"/>
          <w:sz w:val="24"/>
          <w:lang w:bidi="ar"/>
        </w:rPr>
        <w:t>2,32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5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#7 OR #8 OR #9 OR #10 OR #11 OR #12 OR #13 OR #14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</w:t>
      </w:r>
      <w:r>
        <w:rPr>
          <w:rFonts w:cs="Arial" w:ascii="Arial" w:hAnsi="Arial"/>
          <w:color w:val="000000"/>
          <w:kern w:val="0"/>
          <w:sz w:val="24"/>
          <w:lang w:bidi="ar"/>
        </w:rPr>
        <w:t>47,00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4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24"/>
          <w:lang w:bidi="ar"/>
        </w:rPr>
        <w:t>'theophylline sr':ab,ti OR theoplus:ab,ti OR 'theoplus retard':ab,ti OR theospan:ab,ti OR theospirex:ab,ti OR 'theospirex retard':ab,ti OR 'theostan cr':ab,ti OR theostat:ab,ti OR 'theostat 300':ab,ti OR 'theostat lp':ab,ti OR theotard:ab,ti OR theotrim:ab,ti OR theovent:ab,ti OR 'theovent la':ab,ti OR thiophyllin:ab,ti OR thiophylline:ab,ti OR tiodilax:ab,ti OR truxophyllin:ab,ti OR tyrex:ab,ti OR 'uni dur':ab,ti OR unicontin:ab,ti OR 'unicontin-400 continus':ab,ti OR unidur:ab,ti OR unifyl:ab,ti OR 'unifyl retard':ab,ti OR unilair:ab,ti OR uniphyl:ab,ti OR 'uniphyl cr':ab,ti OR uniphyllin:ab,ti OR 'uniphyllin continus':ab,ti OR uniphylline:ab,ti OR 'vent retard':ab,ti OR (xanthium:ab,ti AND drug:ab,ti) OR xantivent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</w:t>
      </w:r>
      <w:r>
        <w:rPr>
          <w:rFonts w:cs="Arial" w:ascii="Arial" w:hAnsi="Arial"/>
          <w:color w:val="000000"/>
          <w:kern w:val="0"/>
          <w:sz w:val="24"/>
          <w:lang w:bidi="ar"/>
        </w:rPr>
        <w:t>159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3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'theolair sr':ab,ti OR theolan:ab,ti OR theolin:ab,ti OR 'theolin retard':ab,ti OR 'theolin sr':ab,ti OR theolixer:ab,ti OR theolixir:ab,ti OR theolong:ab,ti OR theomax:ab,ti OR theopec:ab,ti OR theopek:ab,ti OR theopexine:ab,ti OR theophilline:ab,ti OR theophyl:ab,ti OR 'theophyl 225':ab,ti OR 'theophyl sr':ab,ti OR theophyllin:ab,ti OR ('theophylline 0.04%':ab,ti AND 'dextrose 5%':ab,ti) OR ('theophylline 0.08%':ab,ti AND 'dextrose 5%':ab,ti) OR ('theophylline 0.16%':ab,ti AND 'dextrose 5%':ab,ti) OR ('theophylline 0.2%':ab,ti AND 'dextrose 5%':ab,ti) OR ('theophylline 0.32%':ab,ti AND 'dextrose 5%':ab,ti) OR ('theophylline 0.4%':ab,ti AND 'dextrose 5%':ab,ti) OR (theophylline:ab,ti AND 'dextrose 5%':ab,ti) OR 'theophylline anhydrous':ab,ti OR 'theophylline bruneau':ab,ti OR 'theophylline hydrate':ab,ti OR 'theophylline hydrobromide':ab,ti OR 'theophylline in dextrose 5%':ab,ti OR 'theophylline monohydrate':ab,ti OR 'theophylline plus dextrose':ab,ti OR 'theophylline retard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</w:t>
      </w:r>
      <w:r>
        <w:rPr>
          <w:rFonts w:cs="Arial" w:ascii="Arial" w:hAnsi="Arial"/>
          <w:color w:val="000000"/>
          <w:kern w:val="0"/>
          <w:sz w:val="24"/>
          <w:lang w:bidi="ar"/>
        </w:rPr>
        <w:t>56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2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'theo bid':ab,ti OR 'theo pa':ab,ti OR 'theo sr':ab,ti OR 'theo von ct':ab,ti OR 'theo 2':ab,ti OR 'theo 24':ab,ti OR 'theo bros':ab,ti OR 'theo dur':ab,ti OR 'theo time':ab,ti OR theobeads:ab,ti OR theobid:ab,ti OR 'theobid jr':ab,ti OR theobron:ab,ti OR theochron:ab,ti OR theocin:ab,ti OR theoclear:ab,ti OR 'theoclear l.a.-130':ab,ti OR 'theoclear l.a.-260':ab,ti OR 'theoclear 100':ab,ti OR 'theoclear 200':ab,ti OR 'theoclear 80':ab,ti OR theocontin:ab,ti OR theodur:ab,ti OR 'theodur sprinkle':ab,ti OR theofylline:ab,ti OR theograd:ab,ti OR theolair:ab,ti OR 'theolair la':ab,ti OR 'theolair plus':ab,ti OR 'theolair retard':ab,ti OR 'theolair s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30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1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24"/>
          <w:lang w:bidi="ar"/>
        </w:rPr>
        <w:t>'sodip phyllin':ab,ti OR solosin:ab,ti OR 'solosin retard':ab,ti OR solusin:ab,ti OR somofillina:ab,ti OR 'somofillina retardo':ab,ti OR somophyllin:ab,ti OR 'somophyllin crt':ab,ti OR 'somophyllin t':ab,ti OR somophylline:ab,ti OR 'somophylline crt':ab,ti OR somophyllyn:ab,ti OR spophyllin:ab,ti OR 'spophyllin retard':ab,ti OR sustaire:ab,ti OR synophylate:ab,ti OR 't phyl':ab,ti OR talofilina:ab,ti OR talotren:ab,ti OR techniphylline:ab,ti OR (tedralan:ab,ti AND theophylline:ab,ti) OR teobid:ab,ti OR teoclear:ab,ti OR 'teoclear la':ab,ti OR 'teofilina retard':ab,ti OR teofillina:ab,ti OR 'teolin 300':ab,ti OR teolixir:ab,ti OR teolong:ab,ti OR teonova:ab,ti OR teosona:ab,ti OR 'teotard 350':ab,ti OR 'theo 2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6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0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nuelin:ab,ti OR 'nuelin depot':ab,ti OR 'nuelin sa':ab,ti OR 'nuelin sr':ab,ti OR palaron:ab,ti OR pediaphyllin:ab,ti OR 'pediaphylline la':ab,ti OR pharphylline:ab,ti OR phylobid:ab,ti OR physpan:ab,ti OR 'piridasmin retard':ab,ti OR planphylline:ab,ti OR 'pro vent':ab,ti OR protheo:ab,ti OR pulmidur:ab,ti OR 'pulmo timelets':ab,ti OR 'quibron t sr':ab,ti OR 'quibron t':ab,ti OR slophyllin:ab,ti OR respbid:ab,ti OR respicur:ab,ti OR 'rona phyllin':ab,ti OR 'rona slophyllin':ab,ti OR ronaphyllin:ab,ti OR ronaslophyllin:ab,ti OR 'slo bid gyrocaps':ab,ti OR 'slo bid':ab,ti OR 'slo-bid gyrocaps':ab,ti OR 'slo phyllin':ab,ti OR 'slo theo':ab,ti OR slobid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107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9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dilatrane:ab,ti OR dilotrane:ab,ti OR ditenaten:ab,ti OR duraphyl:ab,ti OR durofilin:ab,ti OR elixicon:ab,ti OR elixofilina:ab,ti OR elixomin:ab,ti OR elixophyllin:ab,ti OR 'elixophyllin sr':ab,ti OR elixophylline:ab,ti OR 'eufilina venosa':ab,ti OR euphillin:ab,ti OR euphyllin:ab,ti OR 'euphyllin cr':ab,ti OR 'euphyllin cr retard':ab,ti OR 'euphyllin retard':ab,ti OR 'euphyllin retard mite':ab,ti OR euphylong:ab,ti OR 'euphylong retardkaps':ab,ti OR 'euphylong sr':ab,ti OR 'gtr 80':ab,ti OR labid:ab,ti OR labophylline:ab,ti OR lanophyllin:ab,ti OR lasma:ab,ti OR 'microcrystalline theophylline':ab,ti OR monospan:ab,ti OR nefoben:ab,ti OR neulin:ab,ti OR 'neulin sa':ab,ti OR 'neulin sr':ab,ti OR 'nik 168 tx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328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8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'1, 3 dimethylxanthine':ab,ti OR accurbron:ab,ti OR aerobin:ab,ti OR 'aerodyne retard':ab,ti OR aerolate:ab,ti OR 'aerolate iii':ab,ti OR 'aerolate jr':ab,ti OR 'aerolate sr':ab,ti OR afonilum:ab,ti OR 'afonilum forte':ab,ti OR 'afonilum mite':ab,ti OR 'afonilum retard':ab,ti OR 'afonilum sr':ab,ti OR almarion:ab,ti OR aquaphyllin:ab,ti OR armophylline:ab,ti OR asmasalon:ab,ti OR 'asperal t':ab,ti OR austyn:ab,ti OR bilordyl:ab,ti OR bronchoretard:ab,ti OR broncophyl:ab,ti OR bronkodyl:ab,ti OR bronkotabs:ab,ti OR bronsolvan:ab,ti OR 'by 912':ab,ti OR by912:ab,ti OR 'constant t':ab,ti OR cronasma:ab,ti OR 'deo-q syrup':ab,ti OR 'dextrose plus theophylline':ab,ti OR diffumal:ab,ti OR 'diffumal 24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859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7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</w:t>
      </w:r>
      <w:r>
        <w:rPr>
          <w:rFonts w:cs="Arial" w:ascii="Arial" w:hAnsi="Arial"/>
          <w:color w:val="000000"/>
          <w:kern w:val="0"/>
          <w:sz w:val="24"/>
          <w:lang w:bidi="ar"/>
        </w:rPr>
        <w:t>'theophylline'/exp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46,031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6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</w:t>
      </w:r>
      <w:r>
        <w:rPr>
          <w:rFonts w:cs="Arial" w:ascii="Arial" w:hAnsi="Arial"/>
          <w:color w:val="000000"/>
          <w:kern w:val="0"/>
          <w:sz w:val="24"/>
          <w:lang w:bidi="ar"/>
        </w:rPr>
        <w:t>#4 OR #5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966,748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5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</w:t>
      </w:r>
      <w:r>
        <w:rPr>
          <w:rFonts w:cs="Arial" w:ascii="Arial" w:hAnsi="Arial"/>
          <w:color w:val="000000"/>
          <w:kern w:val="0"/>
          <w:sz w:val="24"/>
          <w:lang w:bidi="ar"/>
        </w:rPr>
        <w:t>'adrenal cortex hormone':ab,ti OR 'adrenal cortex hormones':ab,ti OR 'adrenal cortical hormone':ab,ti OR 'adrenal cortical hormones':ab,ti OR 'adrenal cortical steroid':ab,ti OR 'adrenal steroid':ab,ti OR 'adrenal steroid hormone':ab,ti OR 'adreno cortical steroid':ab,ti OR 'adreno corticosteroid':ab,ti OR 'adrenocortical hormone':ab,ti OR 'adrenocortical steroid':ab,ti OR adrenocorticosteroid:ab,ti OR 'cortical steroid':ab,ti OR 'cortico steroid':ab,ti OR corticoid:ab,ti OR 'corticosteroid agent':ab,ti OR 'corticosteroid calcium':ab,ti OR 'corticosteroid hormone':ab,ti OR corticosteroids:ab,ti OR 'corticosteroids, inhalation':ab,ti OR 'corticosteroids, ophthalmic':ab,ti OR 'corticosteroids, otic':ab,ti OR 'corticosteroids, systemic':ab,ti OR 'corticosteroids, topical':ab,ti OR dermocorticosteroid:ab,ti OR 'fluorinated corticosteroid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105,259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4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</w:t>
      </w:r>
      <w:r>
        <w:rPr>
          <w:rFonts w:cs="Arial" w:ascii="Arial" w:hAnsi="Arial"/>
          <w:color w:val="000000"/>
          <w:kern w:val="0"/>
          <w:sz w:val="24"/>
          <w:lang w:bidi="ar"/>
        </w:rPr>
        <w:t>'corticosteroid'/exp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953,13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3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</w:t>
      </w:r>
      <w:r>
        <w:rPr>
          <w:rFonts w:cs="Arial" w:ascii="Arial" w:hAnsi="Arial"/>
          <w:color w:val="000000"/>
          <w:kern w:val="0"/>
          <w:sz w:val="24"/>
          <w:lang w:bidi="ar"/>
        </w:rPr>
        <w:t>#1 OR #2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147,732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2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</w:t>
      </w:r>
      <w:r>
        <w:rPr>
          <w:rFonts w:cs="Arial" w:ascii="Arial" w:hAnsi="Arial"/>
          <w:color w:val="000000"/>
          <w:kern w:val="0"/>
          <w:sz w:val="24"/>
          <w:lang w:bidi="ar"/>
        </w:rPr>
        <w:t>'chronic airflow obstruction':ab,ti OR 'chronic airway obstruction':ab,ti OR 'chronic obstructive bronchitis':ab,ti OR 'chronic obstructive bronchopulmonary disease':ab,ti OR 'chronic obstructive lung disorder':ab,ti OR 'chronic obstructive pulmonary disease':ab,ti OR 'chronic obstructive pulmonary disorder':ab,ti OR 'chronic obstructive respiratory disease':ab,ti OR copd:ab,ti OR 'lung chronic obstructive disease':ab,ti OR 'lung disease, chronic obstructive':ab,ti OR 'lung diseases, obstructive':ab,ti OR 'obstructive lung disease':ab,ti OR 'obstructive lung disease, chronic':ab,ti OR 'obstructive pulmonary disease':ab,ti OR 'obstructive respiratory disease':ab,ti OR 'obstructive respiratory tract disease':ab,ti OR 'pulmonary disease, chronic obstructive':ab,ti OR 'pulmonary disorder, chronic obstructive':ab,ti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</w:t>
      </w:r>
      <w:r>
        <w:rPr>
          <w:rFonts w:cs="Arial" w:ascii="Arial" w:hAnsi="Arial"/>
          <w:color w:val="000000"/>
          <w:kern w:val="0"/>
          <w:sz w:val="24"/>
          <w:lang w:bidi="ar"/>
        </w:rPr>
        <w:t>108,848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#1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24"/>
          <w:lang w:bidi="ar"/>
        </w:rPr>
        <w:t>'chronic obstructive lung disease'/exp</w:t>
      </w:r>
      <w:r>
        <w:rPr>
          <w:rFonts w:cs="Arial" w:ascii="Arial" w:hAnsi="Arial"/>
          <w:color w:val="000000"/>
          <w:kern w:val="0"/>
          <w:sz w:val="24"/>
          <w:lang w:bidi="ar"/>
        </w:rPr>
        <w:t xml:space="preserve">               </w:t>
      </w:r>
      <w:r>
        <w:rPr>
          <w:rFonts w:cs="Arial" w:ascii="Arial" w:hAnsi="Arial"/>
          <w:color w:val="000000"/>
          <w:kern w:val="0"/>
          <w:sz w:val="24"/>
          <w:lang w:bidi="ar"/>
        </w:rPr>
        <w:t>124,085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PUBMED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lang w:bidi="ar"/>
        </w:rPr>
        <w:t>Pulmonary Disease, Chronic Obstructive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PD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hronic Obstructive Pulmonary Disease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AD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hronic Obstructive Airway Disease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hronic Obstructive Lung Disease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irflow Obstruction, Chronic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irflow Obstructions, Chronic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hronic Airflow Obstructions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720" w:leader="none"/>
        </w:tabs>
        <w:spacing w:before="0" w:after="28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hronic Airflow Obstruction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lang w:bidi="ar"/>
        </w:rPr>
      </w:pPr>
      <w:hyperlink r:id="rId2">
        <w:r>
          <w:rPr>
            <w:rStyle w:val="InternetLink"/>
            <w:rFonts w:cs="Arial" w:ascii="Arial" w:hAnsi="Arial"/>
            <w:color w:val="000000"/>
            <w:kern w:val="0"/>
            <w:sz w:val="24"/>
            <w:lang w:bidi="ar"/>
          </w:rPr>
          <w:t>Lung Diseases, Obstructive</w:t>
        </w:r>
      </w:hyperlink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Lung Disease, Obstructive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Obstructive Lung Disease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Obstructive Lung Diseases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Obstructive Pulmonary Diseases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Obstructive Pulmonary Disease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Pulmonary Disease, Obstructive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720" w:leader="none"/>
        </w:tabs>
        <w:spacing w:before="0" w:after="28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Pulmonary Diseases, Obstructive</w:t>
      </w:r>
    </w:p>
    <w:p>
      <w:pPr>
        <w:pStyle w:val="Normal"/>
        <w:widowControl/>
        <w:spacing w:before="280" w:after="280"/>
        <w:jc w:val="left"/>
        <w:rPr/>
      </w:pPr>
      <w:r>
        <w:rPr/>
        <w:t>Adrenal Cortex Hormones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Hormones, Adrenal Cortex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rticosteroids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28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rticoids</w:t>
      </w:r>
    </w:p>
    <w:p>
      <w:pPr>
        <w:pStyle w:val="Style13"/>
        <w:widowControl/>
        <w:shd w:fill="FFFFFF" w:val="clear"/>
        <w:spacing w:before="21" w:after="21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e</w:t>
      </w:r>
    </w:p>
    <w:p>
      <w:pPr>
        <w:pStyle w:val="Style13"/>
        <w:widowControl/>
        <w:shd w:fill="FFFFFF" w:val="clear"/>
        <w:spacing w:before="21" w:after="21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ntry Terms: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3,7-Dihydro-1,3-dimethyl-1H-purine-2,6-dio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1,3-Dimethylxanth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1,3 Dimethylxanth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rmophyll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nstant-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nstant 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nstant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lixo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phylong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Glycine Theophyllinat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ate, Glyc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Lodra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Uni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Nuelin S.A.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Nue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Monospa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Quibron T-S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Quibron T S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Quibron TS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lo-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lo 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lo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omophyllin-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omophyllin 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omophyllin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ustair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ynophylat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 Von C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t, Theo Vo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Von Ct, Theo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-24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 24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24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bid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c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confin Continuous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du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-Du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 Du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lair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lix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erolat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nit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ek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e Sodium Glycinat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Glycinate, Theophylline Sodium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odium Glycinate, Theophyll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spa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sta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ven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Uniphyl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Uniphyll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e Anhydrous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nhydrous, Theophylline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ccurbro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erob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fonilum Retard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quaphyllin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Bronchoparat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28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Bronkodyl</w:t>
      </w:r>
    </w:p>
    <w:p>
      <w:pPr>
        <w:pStyle w:val="Normal"/>
        <w:widowControl/>
        <w:spacing w:before="280" w:after="280"/>
        <w:jc w:val="left"/>
        <w:rPr/>
      </w:pPr>
      <w:hyperlink r:id="rId3">
        <w:r>
          <w:rPr>
            <w:rStyle w:val="InternetLink"/>
          </w:rPr>
          <w:t>Aminophylline</w:t>
        </w:r>
      </w:hyperlink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e Ethylenediam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thylenediamine, Theophyll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am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Phyllotemp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Mundi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amin Jenapharm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 EDA-ratiopharm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 EDA ratiopharm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heophyllin EDAratiopharm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ruphyll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fonilum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ar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filina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minodur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mino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Aminophylline DF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ardo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lonofi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Coro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Dia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Drafily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Dura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filina Venosa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phyllin Retard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Euphylline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Godafi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Mini-Lix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Mundiphyllin Retard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Novo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/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Phyllocont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Somophyllin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280"/>
        <w:jc w:val="left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Tari-Dog</w:t>
      </w:r>
    </w:p>
    <w:tbl>
      <w:tblPr>
        <w:tblW w:w="8390" w:type="dxa"/>
        <w:jc w:val="left"/>
        <w:tblInd w:w="0" w:type="dxa"/>
        <w:tblLayout w:type="fixed"/>
        <w:tblCellMar>
          <w:top w:w="42" w:type="dxa"/>
          <w:left w:w="42" w:type="dxa"/>
          <w:bottom w:w="42" w:type="dxa"/>
          <w:right w:w="42" w:type="dxa"/>
        </w:tblCellMar>
      </w:tblPr>
      <w:tblGrid>
        <w:gridCol w:w="401"/>
        <w:gridCol w:w="385"/>
        <w:gridCol w:w="6712"/>
        <w:gridCol w:w="418"/>
        <w:gridCol w:w="474"/>
      </w:tblGrid>
      <w:tr>
        <w:trPr>
          <w:tblHeader w:val="true"/>
        </w:trPr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</w:t>
            </w:r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Add to builder</w:t>
            </w:r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Query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Items found</w:t>
            </w:r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Time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53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"Theophylline"[Mesh]) OR (((((((((((((((((((((((((((((((((((((((((((((((((((((((((((((3,7-Dihydro-1,3-dimethyl-1H-purine-2,6-dione[Title/Abstract]) OR 1,3-Dimethylxanthine[Title/Abstract]) OR 1,3 Dimethylxanthine[Title/Abstract]) OR Armophylline[Title/Abstract]) OR Constant-T[Title/Abstract]) OR Constant T[Title/Abstract]) OR ConstantT[Title/Abstract]) OR Elixophyllin[Title/Abstract]) OR Euphylong[Title/Abstract]) OR Glycine Theophyllinate[Title/Abstract]) OR Theophyllinate, Glycine[Title/Abstract]) OR Lodrane[Title/Abstract]) OR Uniphyllin[Title/Abstract]) OR Nuelin S.A.[Title/Abstract]) OR Nuelin[Title/Abstract]) OR Monospan[Title/Abstract]) OR Quibron T-SR[Title/Abstract]) OR Quibron T SR[Title/Abstract]) OR Quibron TSR[Title/Abstract]) OR Slo-Phyllin[Title/Abstract]) OR Slo Phyllin[Title/Abstract]) OR SloPhyllin[Title/Abstract]) OR Somophyllin-T[Title/Abstract]) OR Somophyllin T[Title/Abstract]) OR SomophyllinT[Title/Abstract]) OR Sustaire[Title/Abstract]) OR Synophylate[Title/Abstract]) OR Theo Von Ct[Title/Abstract]) OR Ct, Theo Von[Title/Abstract]) OR Von Ct, Theo[Title/Abstract]) OR Theo-24[Title/Abstract]) OR Theo 24[Title/Abstract]) OR Theo24[Title/Abstract]) OR Theobid[Title/Abstract]) OR Theocin[Title/Abstract]) OR Theoconfin Continuous[Title/Abstract]) OR Theodur[Title/Abstract]) OR Theo-Dur[Title/Abstract]) OR Theo Dur[Title/Abstract]) OR Theolair[Title/Abstract]) OR Theolix[Title/Abstract]) OR Theon[Title/Abstract]) OR Aerolate[Title/Abstract]) OR Theonite[Title/Abstract]) OR Theopek[Title/Abstract]) OR Theophylline Sodium Glycinate[Title/Abstract]) OR Glycinate, Theophylline Sodium[Title/Abstract]) OR Sodium Glycinate, Theophylline[Title/Abstract]) OR Theospan[Title/Abstract]) OR Theostat[Title/Abstract]) OR Theovent[Title/Abstract]) OR Uniphyl[Title/Abstract]) OR Uniphylline[Title/Abstract]) OR Theophylline Anhydrous[Title/Abstract]) OR Anhydrous, Theophylline[Title/Abstract]) OR Accurbron[Title/Abstract]) OR Aerobin[Title/Abstract]) OR Afonilum Retard[Title/Abstract]) OR Aquaphyllin[Title/Abstract]) OR Bronchoparat[Title/Abstract]) OR Bronkodyl[Title/Abstract])) OR "Aminophylline"[Mesh]) OR (((((((((((((((((((((((((((((((((Theophylline Ethylenediamine[Title/Abstract]) OR Ethylenediamine, Theophylline[Title/Abstract]) OR Theophyllamine[Title/Abstract]) OR Phyllotemp[Title/Abstract]) OR Mundiphyllin[Title/Abstract]) OR Theophyllamin Jenapharm[Title/Abstract]) OR Theophyllin EDA-ratiopharm[Title/Abstract]) OR Theophyllin EDA ratiopharm[Title/Abstract]) OR Theophyllin EDAratiopharm[Title/Abstract]) OR Truphylline[Title/Abstract]) OR Afonilum[Title/Abstract]) OR Carine[Title/Abstract]) OR Eufilina[Title/Abstract]) OR Euphyllin[Title/Abstract]) OR Aminodur[Title/Abstract]) OR Aminophyllin[Title/Abstract]) OR Aminophylline DF[Title/Abstract]) OR Cardophyllin[Title/Abstract]) OR Clonofilin[Title/Abstract]) OR Corophyllin[Title/Abstract]) OR Diaphyllin[Title/Abstract]) OR Drafilyn[Title/Abstract]) OR Duraphyllin[Title/Abstract]) OR Eufilina Venosa[Title/Abstract]) OR Euphyllin Retard[Title/Abstract]) OR Euphylline[Title/Abstract]) OR Godafilin[Title/Abstract]) OR Mini-Lix[Title/Abstract]) OR Mundiphyllin Retard[Title/Abstract]) OR Novophyllin[Title/Abstract]) OR Phyllocontin[Title/Abstract]) OR Somophyllin[Title/Abstract]) OR Tari-Dog[Title/Abstract]))) AND (((((Hormones, Adrenal Cortex[Title/Abstract]) OR Corticosteroids[Title/Abstract]) OR Corticoids[Title/Abstract])) OR "Adrenal Cortex Hormones"[Mesh])) AND (((("Lung Diseases, Obstructive"[Mesh]) OR (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))) OR (((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)) OR "Pulmonary Disease, Chronic Obstructive"[Mesh]))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1166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5:16:34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52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"Theophylline"[Mesh]) OR (((((((((((((((((((((((((((((((((((((((((((((((((((((((((((((3,7-Dihydro-1,3-dimethyl-1H-purine-2,6-dione[Title/Abstract]) OR 1,3-Dimethylxanthine[Title/Abstract]) OR 1,3 Dimethylxanthine[Title/Abstract]) OR Armophylline[Title/Abstract]) OR Constant-T[Title/Abstract]) OR Constant T[Title/Abstract]) OR ConstantT[Title/Abstract]) OR Elixophyllin[Title/Abstract]) OR Euphylong[Title/Abstract]) OR Glycine Theophyllinate[Title/Abstract]) OR Theophyllinate, Glycine[Title/Abstract]) OR Lodrane[Title/Abstract]) OR Uniphyllin[Title/Abstract]) OR Nuelin S.A.[Title/Abstract]) OR Nuelin[Title/Abstract]) OR Monospan[Title/Abstract]) OR Quibron T-SR[Title/Abstract]) OR Quibron T SR[Title/Abstract]) OR Quibron TSR[Title/Abstract]) OR Slo-Phyllin[Title/Abstract]) OR Slo Phyllin[Title/Abstract]) OR SloPhyllin[Title/Abstract]) OR Somophyllin-T[Title/Abstract]) OR Somophyllin T[Title/Abstract]) OR SomophyllinT[Title/Abstract]) OR Sustaire[Title/Abstract]) OR Synophylate[Title/Abstract]) OR Theo Von Ct[Title/Abstract]) OR Ct, Theo Von[Title/Abstract]) OR Von Ct, Theo[Title/Abstract]) OR Theo-24[Title/Abstract]) OR Theo 24[Title/Abstract]) OR Theo24[Title/Abstract]) OR Theobid[Title/Abstract]) OR Theocin[Title/Abstract]) OR Theoconfin Continuous[Title/Abstract]) OR Theodur[Title/Abstract]) OR Theo-Dur[Title/Abstract]) OR Theo Dur[Title/Abstract]) OR Theolair[Title/Abstract]) OR Theolix[Title/Abstract]) OR Theon[Title/Abstract]) OR Aerolate[Title/Abstract]) OR Theonite[Title/Abstract]) OR Theopek[Title/Abstract]) OR Theophylline Sodium Glycinate[Title/Abstract]) OR Glycinate, Theophylline Sodium[Title/Abstract]) OR Sodium Glycinate, Theophylline[Title/Abstract]) OR Theospan[Title/Abstract]) OR Theostat[Title/Abstract]) OR Theovent[Title/Abstract]) OR Uniphyl[Title/Abstract]) OR Uniphylline[Title/Abstract]) OR Theophylline Anhydrous[Title/Abstract]) OR Anhydrous, Theophylline[Title/Abstract]) OR Accurbron[Title/Abstract]) OR Aerobin[Title/Abstract]) OR Afonilum Retard[Title/Abstract]) OR Aquaphyllin[Title/Abstract]) OR Bronchoparat[Title/Abstract]) OR Bronkodyl[Title/Abstract])) OR "Aminophylline"[Mesh]) OR (((((((((((((((((((((((((((((((((Theophylline Ethylenediamine[Title/Abstract]) OR Ethylenediamine, Theophylline[Title/Abstract]) OR Theophyllamine[Title/Abstract]) OR Phyllotemp[Title/Abstract]) OR Mundiphyllin[Title/Abstract]) OR Theophyllamin Jenapharm[Title/Abstract]) OR Theophyllin EDA-ratiopharm[Title/Abstract]) OR Theophyllin EDA ratiopharm[Title/Abstract]) OR Theophyllin EDAratiopharm[Title/Abstract]) OR Truphylline[Title/Abstract]) OR Afonilum[Title/Abstract]) OR Carine[Title/Abstract]) OR Eufilina[Title/Abstract]) OR Euphyllin[Title/Abstract]) OR Aminodur[Title/Abstract]) OR Aminophyllin[Title/Abstract]) OR Aminophylline DF[Title/Abstract]) OR Cardophyllin[Title/Abstract]) OR Clonofilin[Title/Abstract]) OR Corophyllin[Title/Abstract]) OR Diaphyllin[Title/Abstract]) OR Drafilyn[Title/Abstract]) OR Duraphyllin[Title/Abstract]) OR Eufilina Venosa[Title/Abstract]) OR Euphyllin Retard[Title/Abstract]) OR Euphylline[Title/Abstract]) OR Godafilin[Title/Abstract]) OR Mini-Lix[Title/Abstract]) OR Mundiphyllin Retard[Title/Abstract]) OR Novophyllin[Title/Abstract]) OR Phyllocontin[Title/Abstract]) OR Somophyllin[Title/Abstract]) OR Tari-Dog[Title/Abstract])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388734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5:15:30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51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((((((((((((((((((((((((((Theophylline Ethylenediamine[Title/Abstract]) OR Ethylenediamine, Theophylline[Title/Abstract]) OR Theophyllamine[Title/Abstract]) OR Phyllotemp[Title/Abstract]) OR Mundiphyllin[Title/Abstract]) OR Theophyllamin Jenapharm[Title/Abstract]) OR Theophyllin EDA-ratiopharm[Title/Abstract]) OR Theophyllin EDA ratiopharm[Title/Abstract]) OR Theophyllin EDAratiopharm[Title/Abstract]) OR Truphylline[Title/Abstract]) OR Afonilum[Title/Abstract]) OR Carine[Title/Abstract]) OR Eufilina[Title/Abstract]) OR Euphyllin[Title/Abstract]) OR Aminodur[Title/Abstract]) OR Aminophyllin[Title/Abstract]) OR Aminophylline DF[Title/Abstract]) OR Cardophyllin[Title/Abstract]) OR Clonofilin[Title/Abstract]) OR Corophyllin[Title/Abstract]) OR Diaphyllin[Title/Abstract]) OR Drafilyn[Title/Abstract]) OR Duraphyllin[Title/Abstract]) OR Eufilina Venosa[Title/Abstract]) OR Euphyllin Retard[Title/Abstract]) OR Euphylline[Title/Abstract]) OR Godafilin[Title/Abstract]) OR Mini-Lix[Title/Abstract]) OR Mundiphyllin Retard[Title/Abstract]) OR Novophyllin[Title/Abstract]) OR Phyllocontin[Title/Abstract]) OR Somophyllin[Title/Abstract]) OR Tari-Dog[Title/Abstract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1400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5:15:04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50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"Aminophylline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4183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5:08:29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47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((((((((((((((((((((((((((((((((((((((((((((((((((((((3,7-Dihydro-1,3-dimethyl-1H-purine-2,6-dione[Title/Abstract]) OR 1,3-Dimethylxanthine[Title/Abstract]) OR 1,3 Dimethylxanthine[Title/Abstract]) OR Armophylline[Title/Abstract]) OR Constant-T[Title/Abstract]) OR Constant T[Title/Abstract]) OR ConstantT[Title/Abstract]) OR Elixophyllin[Title/Abstract]) OR Euphylong[Title/Abstract]) OR Glycine Theophyllinate[Title/Abstract]) OR Theophyllinate, Glycine[Title/Abstract]) OR Lodrane[Title/Abstract]) OR Uniphyllin[Title/Abstract]) OR Nuelin S.A.[Title/Abstract]) OR Nuelin[Title/Abstract]) OR Monospan[Title/Abstract]) OR Quibron T-SR[Title/Abstract]) OR Quibron T SR[Title/Abstract]) OR Quibron TSR[Title/Abstract]) OR Slo-Phyllin[Title/Abstract]) OR Slo Phyllin[Title/Abstract]) OR SloPhyllin[Title/Abstract]) OR Somophyllin-T[Title/Abstract]) OR Somophyllin T[Title/Abstract]) OR SomophyllinT[Title/Abstract]) OR Sustaire[Title/Abstract]) OR Synophylate[Title/Abstract]) OR Theo Von Ct[Title/Abstract]) OR Ct, Theo Von[Title/Abstract]) OR Von Ct, Theo[Title/Abstract]) OR Theo-24[Title/Abstract]) OR Theo 24[Title/Abstract]) OR Theo24[Title/Abstract]) OR Theobid[Title/Abstract]) OR Theocin[Title/Abstract]) OR Theoconfin Continuous[Title/Abstract]) OR Theodur[Title/Abstract]) OR Theo-Dur[Title/Abstract]) OR Theo Dur[Title/Abstract]) OR Theolair[Title/Abstract]) OR Theolix[Title/Abstract]) OR Theon[Title/Abstract]) OR Aerolate[Title/Abstract]) OR Theonite[Title/Abstract]) OR Theopek[Title/Abstract]) OR Theophylline Sodium Glycinate[Title/Abstract]) OR Glycinate, Theophylline Sodium[Title/Abstract]) OR Sodium Glycinate, Theophylline[Title/Abstract]) OR Theospan[Title/Abstract]) OR Theostat[Title/Abstract]) OR Theovent[Title/Abstract]) OR Uniphyl[Title/Abstract]) OR Uniphylline[Title/Abstract]) OR Theophylline Anhydrous[Title/Abstract]) OR Anhydrous, Theophylline[Title/Abstract]) OR Accurbron[Title/Abstract]) OR Aerobin[Title/Abstract]) OR Afonilum Retard[Title/Abstract]) OR Aquaphyllin[Title/Abstract]) OR Bronchoparat[Title/Abstract]) OR Bronkodyl[Title/Abstract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361630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5:07:15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46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"Theophylline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28039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54:22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43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Hormones, Adrenal Cortex[Title/Abstract]) OR Corticosteroids[Title/Abstract]) OR Corticoids[Title/Abstract])) OR "Adrenal Cortex Hormones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318906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50:24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42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Hormones, Adrenal Cortex[Title/Abstract]) OR Corticosteroids[Title/Abstract]) OR Corticoids[Title/Abstract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84067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50:13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41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"Adrenal Cortex Hormones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277942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9:30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8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"Lung Diseases, Obstructive"[Mesh]) OR (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))) OR (((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)) OR "Pulmonary Disease, Chronic Obstructive"[Mesh])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230543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6:37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7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"Lung Diseases, Obstructive"[Mesh]) OR (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)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226300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6:06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6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60355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5:37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5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"Lung Diseases, Obstructive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204062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4:05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3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)) OR "Pulmonary Disease, Chronic Obstructive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82499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2:53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2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62662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2:36</w:t>
            </w:r>
          </w:p>
        </w:tc>
      </w:tr>
      <w:tr>
        <w:trPr/>
        <w:tc>
          <w:tcPr>
            <w:tcW w:w="4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#31</w:t>
              </w:r>
            </w:hyperlink>
          </w:p>
        </w:tc>
        <w:tc>
          <w:tcPr>
            <w:tcW w:w="38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Add</w:t>
              </w:r>
            </w:hyperlink>
          </w:p>
        </w:tc>
        <w:tc>
          <w:tcPr>
            <w:tcW w:w="671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Search </w:t>
            </w: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"Pulmonary Disease, Chronic Obstructive"[Mesh]</w:t>
            </w:r>
          </w:p>
        </w:tc>
        <w:tc>
          <w:tcPr>
            <w:tcW w:w="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642A8F"/>
                  <w:sz w:val="10"/>
                  <w:szCs w:val="10"/>
                </w:rPr>
                <w:t>52427</w:t>
              </w:r>
            </w:hyperlink>
          </w:p>
        </w:tc>
        <w:tc>
          <w:tcPr>
            <w:tcW w:w="4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  <w:lang w:bidi="ar"/>
              </w:rPr>
              <w:t>04:40:10</w:t>
            </w:r>
          </w:p>
        </w:tc>
      </w:tr>
    </w:tbl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WEB OF SCIENCE</w:t>
      </w:r>
    </w:p>
    <w:tbl>
      <w:tblPr>
        <w:tblW w:w="8394" w:type="dxa"/>
        <w:jc w:val="left"/>
        <w:tblInd w:w="-45" w:type="dxa"/>
        <w:tblLayout w:type="fixed"/>
        <w:tblCellMar>
          <w:top w:w="60" w:type="dxa"/>
          <w:left w:w="0" w:type="dxa"/>
          <w:bottom w:w="0" w:type="dxa"/>
          <w:right w:w="0" w:type="dxa"/>
        </w:tblCellMar>
      </w:tblPr>
      <w:tblGrid>
        <w:gridCol w:w="504"/>
        <w:gridCol w:w="240"/>
        <w:gridCol w:w="7297"/>
        <w:gridCol w:w="149"/>
        <w:gridCol w:w="204"/>
      </w:tblGrid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9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52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373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color w:val="333333"/>
                <w:szCs w:val="21"/>
              </w:rPr>
            </w:pP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#8 AND #2 AND #1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i/>
                <w:color w:val="666666"/>
                <w:sz w:val="19"/>
                <w:szCs w:val="19"/>
              </w:rPr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9.9pt;height:15.9pt" type="#_x0000_t75"/>
                <w:control r:id="rId53" w:name="CheckBox1" w:shapeid="control_shape_0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1" o:allowincell="t" style="width:19.9pt;height:15.9pt" type="#_x0000_t75"/>
                <w:control r:id="rId54" w:name="CheckBox2" w:shapeid="control_shape_1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8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55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163,657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#7 OR #6 OR #5 OR #4 OR #3</w:t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2" o:allowincell="t" style="width:19.9pt;height:15.9pt" type="#_x0000_t75"/>
                <w:control r:id="rId56" w:name="CheckBox3" w:shapeid="control_shape_2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3" o:allowincell="t" style="width:19.9pt;height:15.9pt" type="#_x0000_t75"/>
                <w:control r:id="rId57" w:name="CheckBox4" w:shapeid="control_shape_3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7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58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279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color w:val="333333"/>
                <w:szCs w:val="21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ruphyll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fonilum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ar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Eufilina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Eu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minodu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min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minophylline DF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ard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lonofi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or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Dia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Drafily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(Dura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Eufilina Venosa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Euphyllin Retard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Euphyll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Godafi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Mini-Lix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(Mundiphyllin Retard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Nov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Phyllocont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om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ari-Dog)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i/>
                <w:color w:val="666666"/>
                <w:sz w:val="19"/>
                <w:szCs w:val="19"/>
              </w:rPr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4" o:allowincell="t" style="width:19.9pt;height:15.9pt" type="#_x0000_t75"/>
                <w:control r:id="rId59" w:name="CheckBox5" w:shapeid="control_shape_4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5" o:allowincell="t" style="width:19.9pt;height:15.9pt" type="#_x0000_t75"/>
                <w:control r:id="rId60" w:name="CheckBox6" w:shapeid="control_shape_5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5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61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440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confin Continuou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du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-Du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 Du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lai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lix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erolat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nit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pek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phylline Sodium Glycinat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Glycinate, Theophylline Sodium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odium Glycinate, Theophyll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spa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sta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ven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Uniphyl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Uniphylline)</w:t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6" o:allowincell="t" style="width:19.9pt;height:15.9pt" type="#_x0000_t75"/>
                <w:control r:id="rId62" w:name="CheckBox7" w:shapeid="control_shape_6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7" o:allowincell="t" style="width:19.9pt;height:15.9pt" type="#_x0000_t75"/>
                <w:control r:id="rId63" w:name="CheckBox8" w:shapeid="control_shape_7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4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64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174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Quibron T S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Quibron TSR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lo-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lo 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l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omophyllin-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(Somophyllin 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omophyllin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ustair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Synophylat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 Von C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t, Theo Vo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Von Ct, Theo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-24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 24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24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bid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cin)</w:t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8" o:allowincell="t" style="width:19.9pt;height:15.9pt" type="#_x0000_t75"/>
                <w:control r:id="rId65" w:name="CheckBox9" w:shapeid="control_shape_8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9" o:allowincell="t" style="width:19.9pt;height:15.9pt" type="#_x0000_t75"/>
                <w:control r:id="rId66" w:name="CheckBox10" w:shapeid="control_shape_9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3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67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160,642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Theophyll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3,7-Dihydro-1,3-dimethyl-1H-purine-2,6-dio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1,3-Dimethylxanth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1,3 Dimethylxanth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Armophyll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Constant-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Constant 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ConstantT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Elixo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Euphylong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Glycine Theophyllinat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Theophyllinate, Glyci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Lodran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Uniphyl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Nuelin S.A.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Nueli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Monospa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Quibron T-SR)</w:t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10" o:allowincell="t" style="width:19.9pt;height:15.9pt" type="#_x0000_t75"/>
                <w:control r:id="rId68" w:name="CheckBox11" w:shapeid="control_shape_10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11" o:allowincell="t" style="width:19.9pt;height:15.9pt" type="#_x0000_t75"/>
                <w:control r:id="rId69" w:name="CheckBox12" w:shapeid="control_shape_11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2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70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142,901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i/>
                <w:i/>
                <w:color w:val="666666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drenal Cortex Hormone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Hormones, Adrenal Cortex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orticosteroid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orticoids)</w:t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12" o:allowincell="t" style="width:19.9pt;height:15.9pt" type="#_x0000_t75"/>
                <w:control r:id="rId71" w:name="CheckBox13" w:shapeid="control_shape_12"/>
              </w:object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kern w:val="0"/>
                <w:szCs w:val="21"/>
                <w:lang w:bidi="ar"/>
              </w:rPr>
              <w:object>
                <v:shape id="control_shape_13" o:allowincell="t" style="width:19.9pt;height:15.9pt" type="#_x0000_t75"/>
                <w:control r:id="rId72" w:name="CheckBox14" w:shapeid="control_shape_13"/>
              </w:object>
            </w:r>
          </w:p>
        </w:tc>
      </w:tr>
      <w:tr>
        <w:trPr>
          <w:trHeight w:val="1872" w:hRule="atLeast"/>
        </w:trPr>
        <w:tc>
          <w:tcPr>
            <w:tcW w:w="504" w:type="dxa"/>
            <w:tcBorders/>
            <w:shd w:fill="F8F8F8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333333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333333"/>
                <w:kern w:val="0"/>
                <w:sz w:val="22"/>
                <w:szCs w:val="22"/>
                <w:lang w:bidi="ar"/>
              </w:rPr>
              <w:t># 1</w:t>
            </w:r>
          </w:p>
        </w:tc>
        <w:tc>
          <w:tcPr>
            <w:tcW w:w="240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b/>
                <w:b/>
                <w:color w:val="2A2D35"/>
                <w:szCs w:val="21"/>
              </w:rPr>
            </w:pPr>
            <w:hyperlink r:id="rId73">
              <w:r>
                <w:rPr>
                  <w:rStyle w:val="InternetLink"/>
                  <w:rFonts w:eastAsia="Arial" w:cs="Arial" w:ascii="Arial" w:hAnsi="Arial"/>
                  <w:b/>
                  <w:color w:val="005A84"/>
                  <w:szCs w:val="21"/>
                  <w:u w:val="none"/>
                </w:rPr>
                <w:t>123,040</w:t>
              </w:r>
            </w:hyperlink>
          </w:p>
        </w:tc>
        <w:tc>
          <w:tcPr>
            <w:tcW w:w="7297" w:type="dxa"/>
            <w:tcBorders/>
            <w:shd w:fill="F8F8F8" w:val="clear"/>
            <w:tcMar>
              <w:top w:w="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eastAsia="Arial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Pulmonary Disease, Chronic Obstructiv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OPD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hronic Obstructive Pulmonary Diseas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OAD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(Chronic Obstructive Airway Diseas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hronic Obstructive Lung Diseas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irflow Obstruction, Chronic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Airflow Obstructions, Chronic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hronic Airflow Obstruction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Chronic Airflow Obstruction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Lung Diseases, Obstructiv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(Lung Disease, Obstructiv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Obstructive Lung Diseas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Obstructive Lung Disease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Obstructive Pulmonary Diseases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Obstructive Pulmonary Diseas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Pulmonary Disease, Obstructive) </w:t>
            </w:r>
            <w:r>
              <w:rPr>
                <w:rFonts w:eastAsia="Arial" w:cs="Arial" w:ascii="Arial" w:hAnsi="Arial"/>
                <w:i/>
                <w:color w:val="333333"/>
                <w:kern w:val="0"/>
                <w:szCs w:val="21"/>
                <w:lang w:bidi="ar"/>
              </w:rPr>
              <w:t>OR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</w:t>
            </w:r>
            <w:r>
              <w:rPr>
                <w:rFonts w:eastAsia="Arial" w:cs="Arial" w:ascii="Arial" w:hAnsi="Arial"/>
                <w:b/>
                <w:color w:val="333333"/>
                <w:kern w:val="0"/>
                <w:szCs w:val="21"/>
                <w:lang w:bidi="ar"/>
              </w:rPr>
              <w:t>TS:</w:t>
            </w:r>
            <w:r>
              <w:rPr>
                <w:rFonts w:eastAsia="Arial" w:cs="Arial" w:ascii="Arial" w:hAnsi="Arial"/>
                <w:color w:val="333333"/>
                <w:kern w:val="0"/>
                <w:szCs w:val="21"/>
                <w:lang w:bidi="ar"/>
              </w:rPr>
              <w:t> (Pulmonary Diseases, Obstructive)</w:t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color w:val="333333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333333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i/>
                <w:i/>
                <w:color w:val="666666"/>
                <w:kern w:val="0"/>
                <w:sz w:val="19"/>
                <w:szCs w:val="19"/>
                <w:lang w:bidi="ar"/>
              </w:rPr>
            </w:pPr>
            <w:r>
              <w:rPr>
                <w:rFonts w:eastAsia="等线;DengXian" w:cs="Arial" w:ascii="Arial" w:hAnsi="Arial"/>
                <w:i/>
                <w:color w:val="666666"/>
                <w:kern w:val="0"/>
                <w:sz w:val="19"/>
                <w:szCs w:val="19"/>
                <w:lang w:bidi="ar"/>
              </w:rPr>
            </w:r>
          </w:p>
        </w:tc>
        <w:tc>
          <w:tcPr>
            <w:tcW w:w="149" w:type="dxa"/>
            <w:tcBorders/>
            <w:shd w:fill="F8F8F8" w:val="clear"/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color w:val="2A2D35"/>
                <w:sz w:val="19"/>
                <w:szCs w:val="21"/>
              </w:rPr>
            </w:pPr>
            <w:r>
              <w:rPr>
                <w:rFonts w:eastAsia="Arial" w:cs="Arial" w:ascii="Arial" w:hAnsi="Arial"/>
                <w:i/>
                <w:color w:val="2A2D35"/>
                <w:sz w:val="19"/>
                <w:szCs w:val="21"/>
              </w:rPr>
            </w:r>
          </w:p>
        </w:tc>
        <w:tc>
          <w:tcPr>
            <w:tcW w:w="204" w:type="dxa"/>
            <w:tcBorders/>
            <w:shd w:fill="F8F8F8" w:val="clear"/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2A2D35"/>
                <w:szCs w:val="21"/>
              </w:rPr>
            </w:pPr>
            <w:r>
              <w:rPr>
                <w:rFonts w:eastAsia="Arial" w:cs="Arial" w:ascii="Arial" w:hAnsi="Arial"/>
                <w:color w:val="2A2D35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before="280" w:after="28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eastAsia="宋体;SimSun" w:cs="宋体;SimSun"/>
      <w:b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1z3">
    <w:name w:val="WW8Num1z3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2z3">
    <w:name w:val="WW8Num2z3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3z3">
    <w:name w:val="WW8Num3z3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4z3">
    <w:name w:val="WW8Num4z3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5z3">
    <w:name w:val="WW8Num5z3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2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mesh/68008173" TargetMode="External"/><Relationship Id="rId3" Type="http://schemas.openxmlformats.org/officeDocument/2006/relationships/hyperlink" Target="https://www.ncbi.nlm.nih.gov/mesh/68000628" TargetMode="External"/><Relationship Id="rId4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6" Type="http://schemas.openxmlformats.org/officeDocument/2006/relationships/hyperlink" Target="https://www.ncbi.nlm.nih.gov/pubmed/?cmd=HistorySearch&amp;querykey=53" TargetMode="External"/><Relationship Id="rId7" Type="http://schemas.openxmlformats.org/officeDocument/2006/relationships/hyperlink" Target="https://www.ncbi.nlm.nih.gov/pubmed/advanced" TargetMode="External"/><Relationship Id="rId8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?cmd=HistorySearch&amp;querykey=52" TargetMode="External"/><Relationship Id="rId10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51" TargetMode="External"/><Relationship Id="rId13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50" TargetMode="External"/><Relationship Id="rId16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47" TargetMode="External"/><Relationship Id="rId19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1" Type="http://schemas.openxmlformats.org/officeDocument/2006/relationships/hyperlink" Target="https://www.ncbi.nlm.nih.gov/pubmed/?cmd=HistorySearch&amp;querykey=46" TargetMode="External"/><Relationship Id="rId22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43" TargetMode="External"/><Relationship Id="rId25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42" TargetMode="External"/><Relationship Id="rId28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?cmd=HistorySearch&amp;querykey=41" TargetMode="External"/><Relationship Id="rId31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33" Type="http://schemas.openxmlformats.org/officeDocument/2006/relationships/hyperlink" Target="https://www.ncbi.nlm.nih.gov/pubmed/?cmd=HistorySearch&amp;querykey=38" TargetMode="External"/><Relationship Id="rId34" Type="http://schemas.openxmlformats.org/officeDocument/2006/relationships/hyperlink" Target="https://www.ncbi.nlm.nih.gov/pubmed/advanced" TargetMode="External"/><Relationship Id="rId35" Type="http://schemas.openxmlformats.org/officeDocument/2006/relationships/hyperlink" Target="https://www.ncbi.nlm.nih.gov/pubmed/advanced" TargetMode="External"/><Relationship Id="rId36" Type="http://schemas.openxmlformats.org/officeDocument/2006/relationships/hyperlink" Target="https://www.ncbi.nlm.nih.gov/pubmed/?cmd=HistorySearch&amp;querykey=37" TargetMode="External"/><Relationship Id="rId37" Type="http://schemas.openxmlformats.org/officeDocument/2006/relationships/hyperlink" Target="https://www.ncbi.nlm.nih.gov/pubmed/advanced" TargetMode="External"/><Relationship Id="rId38" Type="http://schemas.openxmlformats.org/officeDocument/2006/relationships/hyperlink" Target="https://www.ncbi.nlm.nih.gov/pubmed/advanced" TargetMode="External"/><Relationship Id="rId39" Type="http://schemas.openxmlformats.org/officeDocument/2006/relationships/hyperlink" Target="https://www.ncbi.nlm.nih.gov/pubmed/?cmd=HistorySearch&amp;querykey=36" TargetMode="External"/><Relationship Id="rId40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advanced" TargetMode="External"/><Relationship Id="rId42" Type="http://schemas.openxmlformats.org/officeDocument/2006/relationships/hyperlink" Target="https://www.ncbi.nlm.nih.gov/pubmed/?cmd=HistorySearch&amp;querykey=35" TargetMode="External"/><Relationship Id="rId43" Type="http://schemas.openxmlformats.org/officeDocument/2006/relationships/hyperlink" Target="https://www.ncbi.nlm.nih.gov/pubmed/advanced" TargetMode="External"/><Relationship Id="rId44" Type="http://schemas.openxmlformats.org/officeDocument/2006/relationships/hyperlink" Target="https://www.ncbi.nlm.nih.gov/pubmed/advanced" TargetMode="External"/><Relationship Id="rId45" Type="http://schemas.openxmlformats.org/officeDocument/2006/relationships/hyperlink" Target="https://www.ncbi.nlm.nih.gov/pubmed/?cmd=HistorySearch&amp;querykey=33" TargetMode="External"/><Relationship Id="rId46" Type="http://schemas.openxmlformats.org/officeDocument/2006/relationships/hyperlink" Target="https://www.ncbi.nlm.nih.gov/pubmed/advanced" TargetMode="External"/><Relationship Id="rId47" Type="http://schemas.openxmlformats.org/officeDocument/2006/relationships/hyperlink" Target="https://www.ncbi.nlm.nih.gov/pubmed/advanced" TargetMode="External"/><Relationship Id="rId48" Type="http://schemas.openxmlformats.org/officeDocument/2006/relationships/hyperlink" Target="https://www.ncbi.nlm.nih.gov/pubmed/?cmd=HistorySearch&amp;querykey=32" TargetMode="External"/><Relationship Id="rId49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s://www.ncbi.nlm.nih.gov/pubmed/?cmd=HistorySearch&amp;querykey=31" TargetMode="External"/><Relationship Id="rId52" Type="http://schemas.openxmlformats.org/officeDocument/2006/relationships/hyperlink" Target="http://apps.webofknowledge.com/summary.do?product=UA&amp;doc=1&amp;qid=11&amp;SID=8BRfQp1SiLXHiphAEpa&amp;search_mode=CombineSearches&amp;update_back2search_link_param=yes" TargetMode="External"/><Relationship Id="rId53" Type="http://schemas.openxmlformats.org/officeDocument/2006/relationships/control" Target="activeX/activeX1.xml"/><Relationship Id="rId54" Type="http://schemas.openxmlformats.org/officeDocument/2006/relationships/control" Target="activeX/activeX2.xml"/><Relationship Id="rId55" Type="http://schemas.openxmlformats.org/officeDocument/2006/relationships/hyperlink" Target="http://apps.webofknowledge.com/summary.do?product=UA&amp;doc=1&amp;qid=10&amp;SID=8BRfQp1SiLXHiphAEpa&amp;search_mode=CombineSearches&amp;update_back2search_link_param=yes" TargetMode="External"/><Relationship Id="rId56" Type="http://schemas.openxmlformats.org/officeDocument/2006/relationships/control" Target="activeX/activeX3.xml"/><Relationship Id="rId57" Type="http://schemas.openxmlformats.org/officeDocument/2006/relationships/control" Target="activeX/activeX4.xml"/><Relationship Id="rId58" Type="http://schemas.openxmlformats.org/officeDocument/2006/relationships/hyperlink" Target="http://apps.webofknowledge.com/summary.do?product=UA&amp;doc=1&amp;qid=9&amp;SID=8BRfQp1SiLXHiphAEpa&amp;search_mode=GeneralSearch&amp;update_back2search_link_param=yes" TargetMode="External"/><Relationship Id="rId59" Type="http://schemas.openxmlformats.org/officeDocument/2006/relationships/control" Target="activeX/activeX5.xml"/><Relationship Id="rId60" Type="http://schemas.openxmlformats.org/officeDocument/2006/relationships/control" Target="activeX/activeX6.xml"/><Relationship Id="rId61" Type="http://schemas.openxmlformats.org/officeDocument/2006/relationships/hyperlink" Target="http://apps.webofknowledge.com/summary.do?product=UA&amp;doc=1&amp;qid=5&amp;SID=8BRfQp1SiLXHiphAEpa&amp;search_mode=GeneralSearch&amp;update_back2search_link_param=yes" TargetMode="External"/><Relationship Id="rId62" Type="http://schemas.openxmlformats.org/officeDocument/2006/relationships/control" Target="activeX/activeX7.xml"/><Relationship Id="rId63" Type="http://schemas.openxmlformats.org/officeDocument/2006/relationships/control" Target="activeX/activeX8.xml"/><Relationship Id="rId64" Type="http://schemas.openxmlformats.org/officeDocument/2006/relationships/hyperlink" Target="http://apps.webofknowledge.com/summary.do?product=UA&amp;doc=1&amp;qid=4&amp;SID=8BRfQp1SiLXHiphAEpa&amp;search_mode=GeneralSearch&amp;update_back2search_link_param=yes" TargetMode="External"/><Relationship Id="rId65" Type="http://schemas.openxmlformats.org/officeDocument/2006/relationships/control" Target="activeX/activeX9.xml"/><Relationship Id="rId66" Type="http://schemas.openxmlformats.org/officeDocument/2006/relationships/control" Target="activeX/activeX10.xml"/><Relationship Id="rId67" Type="http://schemas.openxmlformats.org/officeDocument/2006/relationships/hyperlink" Target="http://apps.webofknowledge.com/summary.do?product=UA&amp;doc=1&amp;qid=3&amp;SID=8BRfQp1SiLXHiphAEpa&amp;search_mode=GeneralSearch&amp;update_back2search_link_param=yes" TargetMode="External"/><Relationship Id="rId68" Type="http://schemas.openxmlformats.org/officeDocument/2006/relationships/control" Target="activeX/activeX11.xml"/><Relationship Id="rId69" Type="http://schemas.openxmlformats.org/officeDocument/2006/relationships/control" Target="activeX/activeX12.xml"/><Relationship Id="rId70" Type="http://schemas.openxmlformats.org/officeDocument/2006/relationships/hyperlink" Target="http://apps.webofknowledge.com/summary.do?product=UA&amp;doc=1&amp;qid=2&amp;SID=8BRfQp1SiLXHiphAEpa&amp;search_mode=GeneralSearch&amp;update_back2search_link_param=yes" TargetMode="External"/><Relationship Id="rId71" Type="http://schemas.openxmlformats.org/officeDocument/2006/relationships/control" Target="activeX/activeX13.xml"/><Relationship Id="rId72" Type="http://schemas.openxmlformats.org/officeDocument/2006/relationships/control" Target="activeX/activeX14.xml"/><Relationship Id="rId73" Type="http://schemas.openxmlformats.org/officeDocument/2006/relationships/hyperlink" Target="http://apps.webofknowledge.com/summary.do?product=UA&amp;doc=1&amp;qid=1&amp;SID=8BRfQp1SiLXHiphAEpa&amp;search_mode=GeneralSearch&amp;update_back2search_link_param=yes" TargetMode="External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<Relationship Id="rId77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00:49:00Z</dcterms:created>
  <dc:creator>apple</dc:creator>
  <dc:description/>
  <cp:keywords/>
  <dc:language>en-US</dc:language>
  <cp:lastModifiedBy>楚楚</cp:lastModifiedBy>
  <dcterms:modified xsi:type="dcterms:W3CDTF">2021-03-28T15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